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7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2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8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28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7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7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7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 (participants) and 19 (helpers) _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8-1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4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0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1-16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 (Figure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0-2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11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11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1-16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3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1-2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1-2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22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4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1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_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7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9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9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3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3-2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7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8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see supplementary material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Roos, R. (Rinske)</cp:lastModifiedBy>
  <dcterms:modified xsi:type="dcterms:W3CDTF">2023-10-12T15:34:00Z</dcterms:modified>
  <cp:revision>19</cp:revision>
  <dc:subject/>
  <dc:title>Table 1  SPIRIT 2013 checklist: recommended items to address in a clinical trial protocol and related documents*</dc:title>
</cp:coreProperties>
</file>